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7"/>
        <w:gridCol w:w="4501"/>
        <w:gridCol w:w="1488"/>
        <w:gridCol w:w="1460"/>
      </w:tblGrid>
      <w:tr w:rsidR="007A0446" w:rsidRPr="008D72DA" w14:paraId="3F55018D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947DC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Gene.Symb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6ACAF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Gene.Tit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B8AF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00ECF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dj.</w:t>
            </w:r>
            <w:proofErr w:type="gram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.Val</w:t>
            </w:r>
            <w:proofErr w:type="spellEnd"/>
            <w:proofErr w:type="gramEnd"/>
          </w:p>
        </w:tc>
      </w:tr>
      <w:tr w:rsidR="007A0446" w:rsidRPr="008D72DA" w14:paraId="3477CCA4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95CB5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66777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acrophage migration inhibitory factor (glycosylation-inhibiting fact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C26A9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3.6747629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3E07B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58E-06</w:t>
            </w:r>
          </w:p>
        </w:tc>
      </w:tr>
      <w:tr w:rsidR="007A0446" w:rsidRPr="008D72DA" w14:paraId="38243155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27017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HR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30B41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holinergic receptor, muscarinic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3A1D8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3.4361512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49E27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6.37E-06</w:t>
            </w:r>
          </w:p>
        </w:tc>
      </w:tr>
      <w:tr w:rsidR="007A0446" w:rsidRPr="008D72DA" w14:paraId="4968D49A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56AC2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TY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D8F5D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erine/threonine/tyrosine kinas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19211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3.3669525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D6140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3.20E-05</w:t>
            </w:r>
          </w:p>
        </w:tc>
      </w:tr>
      <w:tr w:rsidR="007A0446" w:rsidRPr="008D72DA" w14:paraId="41B33D14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0F7A1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BP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8B39C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etinol binding protein 4, plas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F0C2A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3.2283141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26C57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4E-05</w:t>
            </w:r>
          </w:p>
        </w:tc>
      </w:tr>
      <w:tr w:rsidR="007A0446" w:rsidRPr="008D72DA" w14:paraId="70B16A18" w14:textId="77777777" w:rsidTr="00662D7C">
        <w:trPr>
          <w:trHeight w:val="7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B070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P2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A4EF2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daptor-related protein complex 2, mu 1 subun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36FDB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3.2011085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70B83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65E-05</w:t>
            </w:r>
          </w:p>
        </w:tc>
      </w:tr>
      <w:tr w:rsidR="007A0446" w:rsidRPr="008D72DA" w14:paraId="0547DB0F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FFBD3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RD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CB713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eroxiredoxi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8438B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3.0978932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41E36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58E-06</w:t>
            </w:r>
          </w:p>
        </w:tc>
      </w:tr>
      <w:tr w:rsidR="007A0446" w:rsidRPr="008D72DA" w14:paraId="3CCAE3D5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B6EF8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E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CF37D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rans-2,3-enoyl-CoA reduct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5E29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9512453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3A9E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94E-06</w:t>
            </w:r>
          </w:p>
        </w:tc>
      </w:tr>
      <w:tr w:rsidR="007A0446" w:rsidRPr="008D72DA" w14:paraId="22BA48FF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32A16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VPS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2614F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vacuolar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protein sorting 28 homolog (S. cerevisia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C134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917047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D57B4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1E-06</w:t>
            </w:r>
          </w:p>
        </w:tc>
      </w:tr>
      <w:tr w:rsidR="007A0446" w:rsidRPr="008D72DA" w14:paraId="70CDF190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F165F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UBB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A30DD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tubulin, beta 4A class </w:t>
            </w: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15120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8499976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1ED00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31E-05</w:t>
            </w:r>
          </w:p>
        </w:tc>
      </w:tr>
      <w:tr w:rsidR="007A0446" w:rsidRPr="008D72DA" w14:paraId="63FF9FD8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915FA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CEA9F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lucose-6-phosphate isome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17E38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8422242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42DD9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75E-05</w:t>
            </w:r>
          </w:p>
        </w:tc>
      </w:tr>
      <w:tr w:rsidR="007A0446" w:rsidRPr="008D72DA" w14:paraId="4878222A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3FC48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YJEF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24128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YjeF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N-terminal domain containing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A5DB1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8338986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9380D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4.22E-06</w:t>
            </w:r>
          </w:p>
        </w:tc>
      </w:tr>
      <w:tr w:rsidR="007A0446" w:rsidRPr="008D72DA" w14:paraId="0C873151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37E1F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PR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A5570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 protein-coupled receptor 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C6BED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7795756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52C74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3.03E-05</w:t>
            </w:r>
          </w:p>
        </w:tc>
      </w:tr>
      <w:tr w:rsidR="007A0446" w:rsidRPr="008D72DA" w14:paraId="5FB3D9DA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B955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lastRenderedPageBreak/>
              <w:t>LIN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DFFA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lin-37 homolog (C. elegan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68974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7445996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41FC6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3.21E-06</w:t>
            </w:r>
          </w:p>
        </w:tc>
      </w:tr>
      <w:tr w:rsidR="007A0446" w:rsidRPr="008D72DA" w14:paraId="7AD7ED6B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961D4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NF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ACF7F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ing finger protein 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6E792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7309627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E9ADC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8.53E-05</w:t>
            </w:r>
          </w:p>
        </w:tc>
      </w:tr>
      <w:tr w:rsidR="007A0446" w:rsidRPr="008D72DA" w14:paraId="64759BD3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C19A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TP5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21321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TP synthase, H+ transporting, mitochondrial F1 complex, delta subun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4E0E8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717413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5114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7.10E-06</w:t>
            </w:r>
          </w:p>
        </w:tc>
      </w:tr>
      <w:tr w:rsidR="007A0446" w:rsidRPr="008D72DA" w14:paraId="04A710B0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7DA3A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1QTNF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B9E1C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1q and tumour necrosis factor related protein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D9D79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692679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EE3D4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00611</w:t>
            </w:r>
          </w:p>
        </w:tc>
      </w:tr>
      <w:tr w:rsidR="007A0446" w:rsidRPr="008D72DA" w14:paraId="5261FC35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7ED28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CSK1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1DA5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roprotein convertase subtilisin/</w:t>
            </w: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kexin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type 1 inhibi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322E3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621164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E3709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10E-05</w:t>
            </w:r>
          </w:p>
        </w:tc>
      </w:tr>
      <w:tr w:rsidR="007A0446" w:rsidRPr="008D72DA" w14:paraId="551B253C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54FFA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LKBH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9F1AE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lkB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, alkylation repair homolog 6 (E. col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95B1A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599163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8EBCF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63E-06</w:t>
            </w:r>
          </w:p>
        </w:tc>
      </w:tr>
      <w:tr w:rsidR="007A0446" w:rsidRPr="008D72DA" w14:paraId="41B73A3B" w14:textId="77777777" w:rsidTr="00662D7C">
        <w:trPr>
          <w:trHeight w:val="1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0621D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A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0BAEB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alcyon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neuron-specific vesicular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F8EAF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596116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183BA" w14:textId="77777777" w:rsidR="007A0446" w:rsidRPr="008D72DA" w:rsidRDefault="007A044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4125</w:t>
            </w:r>
          </w:p>
        </w:tc>
      </w:tr>
    </w:tbl>
    <w:p w14:paraId="7EBF6A72" w14:textId="77777777" w:rsidR="00AC7C2E" w:rsidRDefault="00AC7C2E"/>
    <w:p w14:paraId="77FE2E32" w14:textId="29FF99AE" w:rsidR="007A0446" w:rsidRDefault="007A0446" w:rsidP="007A0446">
      <w:pPr>
        <w:jc w:val="center"/>
      </w:pPr>
      <w:r w:rsidRPr="008D72DA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Table S2: Top 20 down-regulated genes in the entorhinal cortex of the dataset GSE5281</w:t>
      </w:r>
    </w:p>
    <w:sectPr w:rsidR="007A0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46"/>
    <w:rsid w:val="00203E1B"/>
    <w:rsid w:val="007A0446"/>
    <w:rsid w:val="00AC7C2E"/>
    <w:rsid w:val="00D5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C794F"/>
  <w15:chartTrackingRefBased/>
  <w15:docId w15:val="{E31197EF-5807-4808-9164-A1EEA18C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446"/>
    <w:pPr>
      <w:spacing w:after="0" w:line="276" w:lineRule="auto"/>
    </w:pPr>
    <w:rPr>
      <w:rFonts w:ascii="Arial" w:eastAsia="Arial" w:hAnsi="Arial" w:cs="Arial"/>
      <w:kern w:val="0"/>
      <w:lang w:val="en-GB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mita Biswas</dc:creator>
  <cp:keywords/>
  <dc:description/>
  <cp:lastModifiedBy>Moumita Biswas</cp:lastModifiedBy>
  <cp:revision>1</cp:revision>
  <dcterms:created xsi:type="dcterms:W3CDTF">2024-09-12T17:47:00Z</dcterms:created>
  <dcterms:modified xsi:type="dcterms:W3CDTF">2024-09-12T17:49:00Z</dcterms:modified>
</cp:coreProperties>
</file>